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31E" w:rsidRPr="0099431E" w:rsidRDefault="0099431E">
      <w:pPr>
        <w:rPr>
          <w:rFonts w:asciiTheme="majorHAnsi" w:hAnsiTheme="majorHAnsi"/>
          <w:color w:val="FFFFFF" w:themeColor="background1"/>
        </w:rPr>
      </w:pPr>
      <w:bookmarkStart w:id="0" w:name="_GoBack"/>
      <w:bookmarkEnd w:id="0"/>
    </w:p>
    <w:tbl>
      <w:tblPr>
        <w:tblStyle w:val="Tabelacomgrade"/>
        <w:tblW w:w="49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2091"/>
        <w:gridCol w:w="3423"/>
        <w:gridCol w:w="1866"/>
        <w:gridCol w:w="1238"/>
        <w:gridCol w:w="1552"/>
        <w:gridCol w:w="1458"/>
      </w:tblGrid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NCT Number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Recruitment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Conditions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Age Groups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Enrollment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Sponso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Study Types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1576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al Fibrillation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63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5615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al Fibrillation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58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|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6211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al Fibrillation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166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41964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al Fibrillation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85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58930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Termina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al Fibrillation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7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8727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oventricular Block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83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6709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oventricular Block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918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9238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oventricular Block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70977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ot ye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oventricular Block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6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92569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oventricular Block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8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302717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oventricular Block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98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47765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Enrolling by invitation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oventricular Block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4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69455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trioventricular Block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8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00056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IH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16987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Termina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8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3328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95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3517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526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4686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5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5674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5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70326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8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7576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86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9253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6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9403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95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30707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2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31116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382525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8586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70409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97648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73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989326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43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NCT0100053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88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30705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8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|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3818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80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44407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4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62126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389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7637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36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9577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ot ye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16342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Enrolling by invitation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21962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5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522755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7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53540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9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55931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77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64749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08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68884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3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70024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6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71555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ot ye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71746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803217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7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81966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ot ye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1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6155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02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2434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6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2824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3615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Termina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415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39226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ot ye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8483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7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47512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23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531037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44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7474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58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17061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29483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55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44158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39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NCT0147713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26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61138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Bradyarrhythmia/Sick Sinus Syndrom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6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5639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87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57846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Termina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5893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15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5896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1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7030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813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8025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2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8721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8725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8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19949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6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0519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2178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3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53357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5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6923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41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27154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9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321295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370526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Termina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376116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13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38472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7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38574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98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38964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4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39959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42010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3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46173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48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48005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6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55168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2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577187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Withdrawn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67011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Termina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748735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5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81220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8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NCT0081484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825006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83335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63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85359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97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87573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90594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92725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94185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88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0944125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0867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2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1643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3548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85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5521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ot ye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059175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84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|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19371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24183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Termina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24272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26040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8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270646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27778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Enrolling by invitation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3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294527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29628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ot ye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302470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36523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ctive, no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4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41762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7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42039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446796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Termina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48461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37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512381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6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539629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586884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NCT0160973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65224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ompleted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660035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Child|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735916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90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751022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121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798043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5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bserva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818765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ot ye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2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  <w:tr w:rsidR="004852D5" w:rsidRPr="004852D5" w:rsidTr="004852D5">
        <w:trPr>
          <w:trHeight w:val="300"/>
        </w:trPr>
        <w:tc>
          <w:tcPr>
            <w:tcW w:w="556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CT01831518</w:t>
            </w:r>
          </w:p>
        </w:tc>
        <w:tc>
          <w:tcPr>
            <w:tcW w:w="799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Not yet recruiting</w:t>
            </w:r>
          </w:p>
        </w:tc>
        <w:tc>
          <w:tcPr>
            <w:tcW w:w="1308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Heart Failure</w:t>
            </w:r>
          </w:p>
        </w:tc>
        <w:tc>
          <w:tcPr>
            <w:tcW w:w="71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Adult|Senior</w:t>
            </w:r>
          </w:p>
        </w:tc>
        <w:tc>
          <w:tcPr>
            <w:tcW w:w="473" w:type="pct"/>
            <w:noWrap/>
            <w:hideMark/>
          </w:tcPr>
          <w:p w:rsidR="0099431E" w:rsidRPr="004852D5" w:rsidRDefault="0099431E" w:rsidP="006423A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30</w:t>
            </w:r>
          </w:p>
        </w:tc>
        <w:tc>
          <w:tcPr>
            <w:tcW w:w="593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Other|Industry</w:t>
            </w:r>
          </w:p>
        </w:tc>
        <w:tc>
          <w:tcPr>
            <w:tcW w:w="557" w:type="pct"/>
            <w:noWrap/>
            <w:hideMark/>
          </w:tcPr>
          <w:p w:rsidR="0099431E" w:rsidRPr="004852D5" w:rsidRDefault="0099431E" w:rsidP="0099431E">
            <w:pPr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4852D5">
              <w:rPr>
                <w:rFonts w:asciiTheme="majorHAnsi" w:eastAsia="Times New Roman" w:hAnsiTheme="majorHAnsi" w:cs="Times New Roman"/>
                <w:sz w:val="20"/>
                <w:szCs w:val="20"/>
              </w:rPr>
              <w:t>Interventional</w:t>
            </w:r>
          </w:p>
        </w:tc>
      </w:tr>
    </w:tbl>
    <w:p w:rsidR="002C1BFC" w:rsidRDefault="002C1BFC"/>
    <w:sectPr w:rsidR="002C1BFC" w:rsidSect="009943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31E"/>
    <w:rsid w:val="002C1BFC"/>
    <w:rsid w:val="004852D5"/>
    <w:rsid w:val="006423A9"/>
    <w:rsid w:val="00807E01"/>
    <w:rsid w:val="0099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4">
    <w:name w:val="heading 4"/>
    <w:basedOn w:val="Normal"/>
    <w:next w:val="Normal"/>
    <w:link w:val="Ttulo4Char"/>
    <w:rsid w:val="0099431E"/>
    <w:pPr>
      <w:spacing w:before="240" w:after="40" w:line="276" w:lineRule="auto"/>
      <w:outlineLvl w:val="3"/>
    </w:pPr>
    <w:rPr>
      <w:rFonts w:ascii="Arial" w:eastAsia="Arial" w:hAnsi="Arial" w:cs="Arial"/>
      <w:i/>
      <w:color w:val="666666"/>
      <w:sz w:val="22"/>
      <w:szCs w:val="22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9431E"/>
    <w:rPr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99431E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9431E"/>
    <w:rPr>
      <w:color w:val="800080"/>
      <w:u w:val="single"/>
    </w:rPr>
  </w:style>
  <w:style w:type="paragraph" w:customStyle="1" w:styleId="xl63">
    <w:name w:val="xl63"/>
    <w:basedOn w:val="Normal"/>
    <w:rsid w:val="0099431E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table" w:styleId="SombreamentoClaro-nfase1">
    <w:name w:val="Light Shading Accent 1"/>
    <w:basedOn w:val="Tabelanormal"/>
    <w:uiPriority w:val="60"/>
    <w:rsid w:val="0099431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Ttulo4Char">
    <w:name w:val="Título 4 Char"/>
    <w:basedOn w:val="Fontepargpadro"/>
    <w:link w:val="Ttulo4"/>
    <w:rsid w:val="0099431E"/>
    <w:rPr>
      <w:rFonts w:ascii="Arial" w:eastAsia="Arial" w:hAnsi="Arial" w:cs="Arial"/>
      <w:i/>
      <w:color w:val="666666"/>
      <w:sz w:val="22"/>
      <w:szCs w:val="22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4">
    <w:name w:val="heading 4"/>
    <w:basedOn w:val="Normal"/>
    <w:next w:val="Normal"/>
    <w:link w:val="Ttulo4Char"/>
    <w:rsid w:val="0099431E"/>
    <w:pPr>
      <w:spacing w:before="240" w:after="40" w:line="276" w:lineRule="auto"/>
      <w:outlineLvl w:val="3"/>
    </w:pPr>
    <w:rPr>
      <w:rFonts w:ascii="Arial" w:eastAsia="Arial" w:hAnsi="Arial" w:cs="Arial"/>
      <w:i/>
      <w:color w:val="666666"/>
      <w:sz w:val="22"/>
      <w:szCs w:val="22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9431E"/>
    <w:rPr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99431E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9431E"/>
    <w:rPr>
      <w:color w:val="800080"/>
      <w:u w:val="single"/>
    </w:rPr>
  </w:style>
  <w:style w:type="paragraph" w:customStyle="1" w:styleId="xl63">
    <w:name w:val="xl63"/>
    <w:basedOn w:val="Normal"/>
    <w:rsid w:val="0099431E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table" w:styleId="SombreamentoClaro-nfase1">
    <w:name w:val="Light Shading Accent 1"/>
    <w:basedOn w:val="Tabelanormal"/>
    <w:uiPriority w:val="60"/>
    <w:rsid w:val="0099431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Ttulo4Char">
    <w:name w:val="Título 4 Char"/>
    <w:basedOn w:val="Fontepargpadro"/>
    <w:link w:val="Ttulo4"/>
    <w:rsid w:val="0099431E"/>
    <w:rPr>
      <w:rFonts w:ascii="Arial" w:eastAsia="Arial" w:hAnsi="Arial" w:cs="Arial"/>
      <w:i/>
      <w:color w:val="666666"/>
      <w:sz w:val="22"/>
      <w:szCs w:val="22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9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35</Words>
  <Characters>9374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 Silva</dc:creator>
  <cp:lastModifiedBy>marccir01</cp:lastModifiedBy>
  <cp:revision>2</cp:revision>
  <cp:lastPrinted>2013-06-03T14:17:00Z</cp:lastPrinted>
  <dcterms:created xsi:type="dcterms:W3CDTF">2013-07-03T18:22:00Z</dcterms:created>
  <dcterms:modified xsi:type="dcterms:W3CDTF">2013-07-03T18:22:00Z</dcterms:modified>
</cp:coreProperties>
</file>